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58B64C" w14:textId="6C22AD27" w:rsidR="00FA0A7A" w:rsidRPr="00EA3237" w:rsidRDefault="00FA0A7A" w:rsidP="00FA0A7A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54A3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0A770E">
        <w:rPr>
          <w:rFonts w:ascii="Times New Roman" w:hAnsi="Times New Roman" w:cs="Times New Roman"/>
          <w:b/>
          <w:sz w:val="24"/>
          <w:szCs w:val="24"/>
        </w:rPr>
        <w:t>3</w:t>
      </w:r>
      <w:r w:rsidRPr="00A61915">
        <w:rPr>
          <w:rFonts w:ascii="Times New Roman" w:hAnsi="Times New Roman" w:cs="Times New Roman"/>
          <w:sz w:val="24"/>
          <w:szCs w:val="24"/>
        </w:rPr>
        <w:t>.</w:t>
      </w:r>
      <w:r w:rsidR="00147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eometric mean </w:t>
      </w:r>
      <w:r w:rsidR="0029189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range of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arasite density measured by microscopy and parasite gene copy number measured by SYBR Green quantitative PCR (QPCR) of </w:t>
      </w:r>
      <w:r w:rsidRPr="001B537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. falciparu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amples from the lowland (elevation below 1,500m) and highland (elevation above 1,500m) sites of Western Kenya. ‘-‘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note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ata not available. Locality information of sites is presented in Table S1. </w:t>
      </w:r>
    </w:p>
    <w:tbl>
      <w:tblPr>
        <w:tblW w:w="146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45"/>
        <w:gridCol w:w="1260"/>
        <w:gridCol w:w="1260"/>
        <w:gridCol w:w="1440"/>
        <w:gridCol w:w="1530"/>
        <w:gridCol w:w="3150"/>
        <w:gridCol w:w="1350"/>
        <w:gridCol w:w="3150"/>
      </w:tblGrid>
      <w:tr w:rsidR="00FA0A7A" w:rsidRPr="00DB7FDA" w14:paraId="591F5B28" w14:textId="77777777" w:rsidTr="009C2E9A">
        <w:trPr>
          <w:trHeight w:val="300"/>
        </w:trPr>
        <w:tc>
          <w:tcPr>
            <w:tcW w:w="154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6656402C" w14:textId="77777777" w:rsidR="00147396" w:rsidRDefault="00147396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15E8CB87" w14:textId="77777777" w:rsidR="00147396" w:rsidRDefault="00147396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1ED4BF5B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l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etting</w:t>
            </w:r>
          </w:p>
        </w:tc>
        <w:tc>
          <w:tcPr>
            <w:tcW w:w="126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DBA35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26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D6D48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te label</w:t>
            </w:r>
          </w:p>
        </w:tc>
        <w:tc>
          <w:tcPr>
            <w:tcW w:w="144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61774" w14:textId="790B8F64" w:rsidR="00FA0A7A" w:rsidRPr="00DB7FDA" w:rsidRDefault="009C2E9A" w:rsidP="009C2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FA0A7A" w:rsidRPr="00DB7F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levation (m)</w:t>
            </w:r>
          </w:p>
        </w:tc>
        <w:tc>
          <w:tcPr>
            <w:tcW w:w="153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4B88D694" w14:textId="77777777" w:rsidR="009C2E9A" w:rsidRDefault="009C2E9A" w:rsidP="009C2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5B9CD14B" w14:textId="77777777" w:rsidR="009C2E9A" w:rsidRDefault="009C2E9A" w:rsidP="009C2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0AF7AF00" w14:textId="77777777" w:rsidR="00FA0A7A" w:rsidRDefault="00FA0A7A" w:rsidP="009C2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315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13803" w14:textId="4FBFE93A" w:rsidR="00FA0A7A" w:rsidRPr="00DB7FDA" w:rsidRDefault="00147396" w:rsidP="009C2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ometric mean </w:t>
            </w:r>
            <w:r w:rsidR="00FA0A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ne copy number </w:t>
            </w:r>
            <w:r w:rsidR="00FA0A7A" w:rsidRPr="008E54CA">
              <w:rPr>
                <w:rFonts w:ascii="Times New Roman" w:eastAsia="Times New Roman" w:hAnsi="Times New Roman" w:cs="Times New Roman"/>
                <w:b/>
              </w:rPr>
              <w:t xml:space="preserve">per </w:t>
            </w:r>
            <w:proofErr w:type="spellStart"/>
            <w:r w:rsidR="00FA0A7A" w:rsidRPr="008E54CA">
              <w:rPr>
                <w:rFonts w:ascii="Times New Roman" w:hAnsi="Times New Roman" w:cs="Times New Roman"/>
                <w:b/>
                <w:bCs/>
              </w:rPr>
              <w:t>μ</w:t>
            </w:r>
            <w:r w:rsidR="00FA0A7A" w:rsidRPr="008E54CA">
              <w:rPr>
                <w:rFonts w:ascii="Times New Roman" w:hAnsi="Times New Roman" w:cs="Times New Roman"/>
                <w:b/>
              </w:rPr>
              <w:t>l</w:t>
            </w:r>
            <w:proofErr w:type="spellEnd"/>
            <w:r w:rsidR="00FA0A7A" w:rsidRPr="00DB7F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by </w:t>
            </w:r>
            <w:r w:rsidR="00FA0A7A" w:rsidRPr="008E5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PCR (</w:t>
            </w:r>
            <w:r w:rsidR="00FA0A7A" w:rsidRPr="008E54CA">
              <w:rPr>
                <w:rFonts w:ascii="Times New Roman" w:eastAsia="Times New Roman" w:hAnsi="Times New Roman" w:cs="Times New Roman"/>
                <w:b/>
              </w:rPr>
              <w:t>range</w:t>
            </w:r>
            <w:r w:rsidR="00FA0A7A" w:rsidRPr="008E5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2A1608CF" w14:textId="77777777" w:rsidR="009C2E9A" w:rsidRDefault="009C2E9A" w:rsidP="009C2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FE00F42" w14:textId="77777777" w:rsidR="009C2E9A" w:rsidRDefault="009C2E9A" w:rsidP="009C2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0ECD1FC5" w14:textId="77777777" w:rsidR="00FA0A7A" w:rsidRDefault="00FA0A7A" w:rsidP="009C2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315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874D9" w14:textId="10632725" w:rsidR="00FA0A7A" w:rsidRDefault="00147396" w:rsidP="00147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ometric</w:t>
            </w:r>
            <w:r w:rsidDel="00147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="005069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an</w:t>
            </w:r>
            <w:r w:rsidR="00FA0A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arasite density</w:t>
            </w:r>
          </w:p>
          <w:p w14:paraId="6CB79015" w14:textId="77777777" w:rsidR="00FA0A7A" w:rsidRPr="00DB7FDA" w:rsidRDefault="00FA0A7A" w:rsidP="0014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E54CA">
              <w:rPr>
                <w:rFonts w:ascii="Times New Roman" w:eastAsia="Times New Roman" w:hAnsi="Times New Roman" w:cs="Times New Roman"/>
                <w:b/>
              </w:rPr>
              <w:t>per</w:t>
            </w:r>
            <w:r w:rsidRPr="008E54CA">
              <w:rPr>
                <w:rFonts w:ascii="Times New Roman" w:hAnsi="Times New Roman" w:cs="Times New Roman"/>
                <w:b/>
                <w:bCs/>
              </w:rPr>
              <w:t>μ</w:t>
            </w:r>
            <w:r w:rsidRPr="008E54CA">
              <w:rPr>
                <w:rFonts w:ascii="Times New Roman" w:hAnsi="Times New Roman" w:cs="Times New Roman"/>
                <w:b/>
              </w:rPr>
              <w:t>l</w:t>
            </w:r>
            <w:proofErr w:type="spellEnd"/>
            <w:proofErr w:type="gramEnd"/>
            <w:r w:rsidRPr="00DB7F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by microscop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range)</w:t>
            </w:r>
          </w:p>
        </w:tc>
      </w:tr>
      <w:tr w:rsidR="00FA0A7A" w:rsidRPr="00DB7FDA" w14:paraId="699FB367" w14:textId="77777777" w:rsidTr="009C2E9A">
        <w:trPr>
          <w:trHeight w:val="233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2F8EC2B" w14:textId="77777777" w:rsidR="00FA0A7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8F0E8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ED278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D056E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3643DE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6A60C" w14:textId="77777777" w:rsidR="00FA0A7A" w:rsidRDefault="00FA0A7A" w:rsidP="00147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FACBA5A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5FE0B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0A7A" w:rsidRPr="00DB7FDA" w14:paraId="21600CDA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EB2543B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1ECC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al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36E7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F7A2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6BEF923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7689425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20846E0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EDBE" w14:textId="0CB58B6E" w:rsidR="00FA0A7A" w:rsidRDefault="007E0C71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3.4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 w:rsidR="006A10F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  <w:p w14:paraId="30148138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3.4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5.4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AE0A1A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8C6493C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9F448B5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0D4A" w14:textId="2BB2BCC0" w:rsidR="00FA0A7A" w:rsidRDefault="004662C0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.6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10</w:t>
            </w:r>
            <w:r w:rsidR="00FA0A7A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668898F0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6B77E583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CD9BC9E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E6CB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kur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DB13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663C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06C8DE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F54A18C" w14:textId="77777777" w:rsidR="00FA0A7A" w:rsidRPr="00ED7D85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5AD7" w14:textId="02FFD7AA" w:rsidR="00FA0A7A" w:rsidRDefault="00FA0A7A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48618D">
              <w:rPr>
                <w:rFonts w:ascii="Times New Roman" w:hAnsi="Times New Roman" w:cs="Times New Roman"/>
                <w:color w:val="000000"/>
              </w:rPr>
              <w:t>.</w:t>
            </w:r>
            <w:r w:rsidR="003E4C87">
              <w:rPr>
                <w:rFonts w:ascii="Times New Roman" w:hAnsi="Times New Roman" w:cs="Times New Roman"/>
                <w:color w:val="000000"/>
              </w:rPr>
              <w:t>0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  <w:p w14:paraId="5097C1EC" w14:textId="77777777" w:rsidR="00FA0A7A" w:rsidRPr="00ED7D85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48618D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48618D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F75013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2C7E4D5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A9D9" w14:textId="2C0133EE" w:rsidR="00FA0A7A" w:rsidRDefault="00FA0A7A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6.</w:t>
            </w:r>
            <w:r w:rsidR="00C075F3">
              <w:rPr>
                <w:rFonts w:ascii="Times New Roman" w:hAnsi="Times New Roman" w:cs="Times New Roman"/>
                <w:color w:val="000000"/>
              </w:rPr>
              <w:t>5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  <w:p w14:paraId="705AEE61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3.5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8.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3AE3F5FE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1ACD08B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4B60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o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647C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D53E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8D59073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4137F51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23B6" w14:textId="30A33F28" w:rsidR="00FA0A7A" w:rsidRDefault="001C4402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9.3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  <w:p w14:paraId="624EDC6D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8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6B1D3D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64D6641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B52F" w14:textId="01BAB288" w:rsidR="00FA0A7A" w:rsidRDefault="00B468B7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FA0A7A">
              <w:rPr>
                <w:rFonts w:ascii="Times New Roman" w:hAnsi="Times New Roman" w:cs="Times New Roman"/>
                <w:color w:val="000000"/>
              </w:rPr>
              <w:t>.5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10</w:t>
            </w:r>
            <w:r w:rsidR="00FA0A7A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502BC9A7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3.4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341A5F6D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660E172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B9E3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i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33C0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1103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72065C5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0ED33EC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BA3B" w14:textId="71B5556D" w:rsidR="00FA0A7A" w:rsidRDefault="00DC0F78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5.0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  <w:p w14:paraId="390E2693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2.5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3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EAB7A1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D93A0B6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3E75" w14:textId="549B208C" w:rsidR="00FA0A7A" w:rsidRDefault="00DA210F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4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10</w:t>
            </w:r>
            <w:r w:rsidR="00FA0A7A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232DEE44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6.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7329E5A7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2CB9F54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4557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asir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DCC4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33F4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7BEEEF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88A11C0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E52A" w14:textId="10003D2B" w:rsidR="00FA0A7A" w:rsidRDefault="00CD5C54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8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4C7F641C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4.6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3.9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305692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F75F50F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0801" w14:textId="25BC8A48" w:rsidR="00FA0A7A" w:rsidRDefault="00596CC2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1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4F0AFA1C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4.1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1E041AB1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95C1D92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4514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ulaimbo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DE57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93C9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BF15A3D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51FB64B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36D0" w14:textId="5A06B160" w:rsidR="00FA0A7A" w:rsidRDefault="00505ECC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4.5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6FC07BB0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9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6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55FCA2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BC9A9B1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D926" w14:textId="3FE320FF" w:rsidR="00FA0A7A" w:rsidRDefault="005D4C67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9.9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  <w:p w14:paraId="6DBA455E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6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8.9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2C6F13B0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E80AF60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BCC2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a</w:t>
            </w:r>
            <w:proofErr w:type="spellEnd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31E0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1837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05FEE1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40FB75B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120D" w14:textId="3F69CBCC" w:rsidR="00FA0A7A" w:rsidRDefault="00C14E38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8.7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 w:rsidR="00BD72F0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29933718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4.1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3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FB55A4E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B5619DC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D740" w14:textId="21EE3153" w:rsidR="00FA0A7A" w:rsidRDefault="002828AA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3.9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13909349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3.6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5526AA38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C531B4F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6D67" w14:textId="77777777" w:rsidR="00FA0A7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7B10219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ali</w:t>
            </w:r>
            <w:proofErr w:type="spellEnd"/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78AF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B84E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7F3CEF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B518A4C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479F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4F7994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7F7DBF0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505F" w14:textId="64DE9A87" w:rsidR="00FA0A7A" w:rsidRDefault="00205FBC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9.6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  <w:p w14:paraId="1BC0F93F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3.6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73B2EBD3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75D195C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B14B" w14:textId="77777777" w:rsidR="00FA0A7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178600A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bul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38A7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0A0E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FC17514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BB570BC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A86D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2F4260F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B64B35C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CD2F" w14:textId="4ADB290D" w:rsidR="00FA0A7A" w:rsidRDefault="00FC638C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.7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10</w:t>
            </w:r>
            <w:r w:rsidR="00FA0A7A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246938C0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2.8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.4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4EA94BF7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20DE1D5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7CAC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majo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B997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86EF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41557B1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1D1E51C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4BC5" w14:textId="0E09CA7B" w:rsidR="00FA0A7A" w:rsidRDefault="00A37831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1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  <w:p w14:paraId="191AB44A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4.7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9.7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8327B1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2967C9B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0ED7" w14:textId="28A97B78" w:rsidR="00FA0A7A" w:rsidRDefault="00666609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.3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10</w:t>
            </w:r>
            <w:r w:rsidR="00FA0A7A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2541215A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3.6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2487B1F1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FD42D81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817C" w14:textId="77777777" w:rsidR="00FA0A7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18E40CC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yaweg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A846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814A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138B106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6EC156A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3C14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53AA6D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9BDE54C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7C4F" w14:textId="08F27992" w:rsidR="00FA0A7A" w:rsidRDefault="00A05E11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.1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10</w:t>
            </w:r>
            <w:r w:rsidR="00FA0A7A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1137CB87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5.6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4BB0E72A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4C2315D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62DA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du</w:t>
            </w:r>
            <w:proofErr w:type="spellEnd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032A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1E0C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5CB09D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9F0536B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2EA7" w14:textId="77A41C5D" w:rsidR="00FA0A7A" w:rsidRDefault="00692F74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8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5BB37D08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6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3.4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FD076DF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B6D101E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3733" w14:textId="6DE119E3" w:rsidR="00FA0A7A" w:rsidRDefault="003B7B5E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.2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10</w:t>
            </w:r>
            <w:r w:rsidR="00FA0A7A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  <w:p w14:paraId="33227360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8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767D9ECD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CA1266D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FA37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and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E8EB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7083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273612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7521A44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98B8" w14:textId="58E7F3B3" w:rsidR="00FA0A7A" w:rsidRDefault="00EA03C0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7.4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  <w:p w14:paraId="14DD819F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7.5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8.5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C25BC6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B477873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8C1F" w14:textId="557CFEE1" w:rsidR="00FA0A7A" w:rsidRDefault="008224E0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5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10</w:t>
            </w:r>
            <w:r w:rsidR="00FA0A7A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  <w:p w14:paraId="0DE071E2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3.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38AF8EE6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C42050D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90D4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gulu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C4F7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4186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9338D05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9B5BC68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8F1C" w14:textId="6CEF7CBE" w:rsidR="00FA0A7A" w:rsidRDefault="0075237F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6.8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45C42141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(</w:t>
            </w:r>
            <w:r>
              <w:rPr>
                <w:rFonts w:ascii="Times New Roman" w:hAnsi="Times New Roman" w:cs="Times New Roman"/>
                <w:color w:val="000000"/>
              </w:rPr>
              <w:t>2.6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6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3C8CAA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DED0542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BB54" w14:textId="52714F5F" w:rsidR="00FA0A7A" w:rsidRDefault="003A4689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1.1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  <w:p w14:paraId="6FF22CDA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(</w:t>
            </w:r>
            <w:r>
              <w:rPr>
                <w:rFonts w:ascii="Times New Roman" w:hAnsi="Times New Roman" w:cs="Times New Roman"/>
                <w:color w:val="000000"/>
              </w:rPr>
              <w:t>1.4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4.8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07395AD7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209D004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07B7" w14:textId="77777777" w:rsidR="00FA0A7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6FABE4A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nd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E94F" w14:textId="77777777" w:rsidR="00FA0A7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99D6008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CEB2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CFB80EB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8D93C2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D6A51E4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7E8F" w14:textId="6CFC247A" w:rsidR="00FA0A7A" w:rsidRDefault="007F026B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3.8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2D07E88D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2.1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5.3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713056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85805D2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1411" w14:textId="20104D04" w:rsidR="00FA0A7A" w:rsidRDefault="00DB5797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5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10</w:t>
            </w:r>
            <w:r w:rsidR="00FA0A7A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  <w:p w14:paraId="0FE2B4A8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6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.3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6ABEFF40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E5E9A5C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945C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wani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7E91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3ECB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15BB79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DC606F8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353C" w14:textId="2C674D20" w:rsidR="00FA0A7A" w:rsidRDefault="00DE1A35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.8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10</w:t>
            </w:r>
            <w:r w:rsidR="00FA0A7A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  <w:p w14:paraId="3634E9CF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9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5.7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6FA67B8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F69B630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400E" w14:textId="120680B8" w:rsidR="00FA0A7A" w:rsidRDefault="001800DE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6.6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10</w:t>
            </w:r>
            <w:r w:rsidR="00FA0A7A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  <w:p w14:paraId="3DC9333A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2.5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3.6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232FB04E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C532985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A30A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khobol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9AAA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320B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4D9201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9E7318B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5AAA" w14:textId="6ED7EB6C" w:rsidR="00FA0A7A" w:rsidRDefault="007B12B7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7.2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05F71C4E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7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4.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058911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3683BE0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CD07" w14:textId="17E3F45E" w:rsidR="00FA0A7A" w:rsidRDefault="00EB7C00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9.8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123F586B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3.9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5F4C54F0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78B52FC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85A8" w14:textId="77777777" w:rsidR="00FA0A7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A435E76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ihil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CC4E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9457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92CBCCD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453CD3B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1238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C8DA9D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D77A502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0DD4" w14:textId="1F226F5A" w:rsidR="00FA0A7A" w:rsidRDefault="007F4BBA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8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10</w:t>
            </w:r>
            <w:r w:rsidR="00FA0A7A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  <w:p w14:paraId="23D93829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5.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8.4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07CA17A3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E635614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FD68" w14:textId="77777777" w:rsidR="00FA0A7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2AB44D8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iy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BF93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5193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91C792D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4618817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C4E7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C4B700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0AD2FD4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8DAA" w14:textId="071681D3" w:rsidR="00FA0A7A" w:rsidRDefault="003708E4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10</w:t>
            </w:r>
            <w:r w:rsidR="00FA0A7A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29178EB2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3.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0C764D6A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EF97AF0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4843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eiko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34F1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CC1C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20F762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EBF40B1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BB31" w14:textId="057F42FD" w:rsidR="00FA0A7A" w:rsidRDefault="00236B89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6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10</w:t>
            </w:r>
            <w:r w:rsidR="00FA0A7A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  <w:p w14:paraId="3B170810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5.8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4.9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9D2FAA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23A9581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3C5E" w14:textId="1CACF521" w:rsidR="00FA0A7A" w:rsidRDefault="005B32D0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.5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="008E0575" w:rsidRPr="0048618D">
              <w:rPr>
                <w:rFonts w:ascii="Times New Roman" w:hAnsi="Times New Roman" w:cs="Times New Roman"/>
                <w:color w:val="000000"/>
              </w:rPr>
              <w:t>10</w:t>
            </w:r>
            <w:r w:rsidR="008E0575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74C6DF6D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6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7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7B365C12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18495E1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9F52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ul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EAAC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B92D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261D461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E1D6FB2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CD12" w14:textId="4634741A" w:rsidR="00FA0A7A" w:rsidRDefault="0056502A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4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2591D101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7.5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5.4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0BE64F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18F4175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20C3" w14:textId="6556E5E8" w:rsidR="00FA0A7A" w:rsidRDefault="00862A25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5.7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10</w:t>
            </w:r>
            <w:r w:rsidR="00FA0A7A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  <w:p w14:paraId="6828AB09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7.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9.4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1CA7D3E9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F771CA4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B464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t Victor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410F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C965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CAE0593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B18C918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7EC1" w14:textId="670AAB1F" w:rsidR="00FA0A7A" w:rsidRDefault="00822F84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1BF66E35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1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EEB4A7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B955CDB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36DE" w14:textId="1F53AE36" w:rsidR="00FA0A7A" w:rsidRDefault="00D8311E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10</w:t>
            </w:r>
            <w:r w:rsidR="00FA0A7A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  <w:p w14:paraId="37FDBF7C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1011D899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D795FA4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1A26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ambw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2281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B4FC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0EF06C9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CE3FB53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82BC" w14:textId="684F214F" w:rsidR="00FA0A7A" w:rsidRDefault="008A04A4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.0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10</w:t>
            </w:r>
            <w:r w:rsidR="00FA0A7A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19FD2923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2.1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5.7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1FD818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0B1C2ED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A609" w14:textId="3EBDCFC8" w:rsidR="00FA0A7A" w:rsidRDefault="00AF6B61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8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10</w:t>
            </w:r>
            <w:r w:rsidR="00FA0A7A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27E179FE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8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7915FE3A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7AF1876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2728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FD87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EF45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B611FE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4DD14A3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A979" w14:textId="236E9BF6" w:rsidR="00FA0A7A" w:rsidRDefault="00F114A4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.8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6A0B7553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7.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4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A0E058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ACB7F17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5725" w14:textId="6561F9FE" w:rsidR="00FA0A7A" w:rsidRDefault="0047086E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1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10</w:t>
            </w:r>
            <w:r w:rsidR="00FA0A7A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7F36EC59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3.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0E06232C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BC6E67D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2724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tsitsw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9933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FC97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96F622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36D68EB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CEDF" w14:textId="6608B1BB" w:rsidR="00FA0A7A" w:rsidRDefault="00771C9A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.8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7B331022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6.5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FEE15C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D186DBF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24CF" w14:textId="7697518F" w:rsidR="00FA0A7A" w:rsidRDefault="000413B4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3.3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10</w:t>
            </w:r>
            <w:r w:rsidR="00FA0A7A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378BECBF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4.4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.8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3E615E6E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C8002EA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79C3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kubal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14DD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5933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5BB732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48FBF73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60CB" w14:textId="44AE7EE5" w:rsidR="00FA0A7A" w:rsidRDefault="00FA0A7A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</w:t>
            </w:r>
            <w:r w:rsidR="00240321">
              <w:rPr>
                <w:rFonts w:ascii="Times New Roman" w:hAnsi="Times New Roman" w:cs="Times New Roman"/>
                <w:color w:val="000000"/>
              </w:rPr>
              <w:t>4</w:t>
            </w:r>
            <w:r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="00240321" w:rsidRPr="0048618D">
              <w:rPr>
                <w:rFonts w:ascii="Times New Roman" w:hAnsi="Times New Roman" w:cs="Times New Roman"/>
                <w:color w:val="000000"/>
              </w:rPr>
              <w:t>10</w:t>
            </w:r>
            <w:r w:rsidR="00240321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1E7E0033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3.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.7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DA5DB2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E496634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D25A" w14:textId="3742AAF1" w:rsidR="00FA0A7A" w:rsidRDefault="00B03B6E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8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="00702EB2" w:rsidRPr="0048618D">
              <w:rPr>
                <w:rFonts w:ascii="Times New Roman" w:hAnsi="Times New Roman" w:cs="Times New Roman"/>
                <w:color w:val="000000"/>
              </w:rPr>
              <w:t>10</w:t>
            </w:r>
            <w:r w:rsidR="00702EB2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68AC8B1A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5.3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6519F036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87070B6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CC49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eny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E203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7099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91C5973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FA06FA4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9868" w14:textId="13A49F8B" w:rsidR="00FA0A7A" w:rsidRDefault="00972DD4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4.8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10</w:t>
            </w:r>
            <w:r w:rsidR="00FA0A7A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  <w:p w14:paraId="07CE9F9B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4.5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.9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CDBE46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C09496A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3403" w14:textId="74CEE499" w:rsidR="00FA0A7A" w:rsidRDefault="00FA0A7A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.</w:t>
            </w:r>
            <w:r w:rsidR="00F916A5">
              <w:rPr>
                <w:rFonts w:ascii="Times New Roman" w:hAnsi="Times New Roman" w:cs="Times New Roman"/>
                <w:color w:val="000000"/>
              </w:rPr>
              <w:t>8</w:t>
            </w:r>
            <w:r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="00F916A5" w:rsidRPr="0048618D">
              <w:rPr>
                <w:rFonts w:ascii="Times New Roman" w:hAnsi="Times New Roman" w:cs="Times New Roman"/>
                <w:color w:val="000000"/>
              </w:rPr>
              <w:t>10</w:t>
            </w:r>
            <w:r w:rsidR="00F916A5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0BA21C07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4.7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51C5C1CA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right w:val="nil"/>
            </w:tcBorders>
          </w:tcPr>
          <w:p w14:paraId="2F21463F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B7AE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o</w:t>
            </w:r>
            <w:proofErr w:type="spellEnd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rt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4B0E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1E73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0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0673C466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2422D63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E882" w14:textId="4024A709" w:rsidR="00FA0A7A" w:rsidRDefault="00C56C9A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3.3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10</w:t>
            </w:r>
            <w:r w:rsidR="00FA0A7A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5F8BB03F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6.6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0CF545BE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881503B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C8D7" w14:textId="5928DC02" w:rsidR="00FA0A7A" w:rsidRDefault="007437F4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5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10</w:t>
            </w:r>
            <w:r w:rsidR="00FA0A7A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30F8BF0A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6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147F38" w14:paraId="2839FFC4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right w:val="nil"/>
            </w:tcBorders>
          </w:tcPr>
          <w:p w14:paraId="2AA85673" w14:textId="77777777" w:rsidR="00FA0A7A" w:rsidRPr="00147F38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3B1E" w14:textId="77777777" w:rsidR="00FA0A7A" w:rsidRPr="00147F38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7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l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B05C" w14:textId="77777777" w:rsidR="00FA0A7A" w:rsidRPr="00147F38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7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97AE" w14:textId="77777777" w:rsidR="00FA0A7A" w:rsidRPr="00147F38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7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8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2F6EDB62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AE30B1A" w14:textId="77777777" w:rsidR="00FA0A7A" w:rsidRPr="00147F38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7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CFBF" w14:textId="063AAC79" w:rsidR="00FA0A7A" w:rsidRDefault="004E375F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4.1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  <w:p w14:paraId="0F878A10" w14:textId="77777777" w:rsidR="00FA0A7A" w:rsidRPr="00147F38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9.4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4.1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5DC839B7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55B1146" w14:textId="77777777" w:rsidR="00FA0A7A" w:rsidRPr="00147F38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7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8491" w14:textId="13F7593A" w:rsidR="00FA0A7A" w:rsidRDefault="00D05155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10</w:t>
            </w:r>
            <w:r w:rsidR="00FA0A7A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68949C38" w14:textId="77777777" w:rsidR="00FA0A7A" w:rsidRPr="00147F38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6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050892FE" w14:textId="77777777" w:rsidTr="009C2E9A">
        <w:trPr>
          <w:trHeight w:val="300"/>
        </w:trPr>
        <w:tc>
          <w:tcPr>
            <w:tcW w:w="1545" w:type="dxa"/>
            <w:tcBorders>
              <w:left w:val="nil"/>
              <w:bottom w:val="nil"/>
              <w:right w:val="nil"/>
            </w:tcBorders>
          </w:tcPr>
          <w:p w14:paraId="5415B980" w14:textId="77777777" w:rsidR="00FA0A7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A3F49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AC0EA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7B256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30F18B93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0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3D844378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161D2DDC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00</w:t>
            </w:r>
          </w:p>
        </w:tc>
        <w:tc>
          <w:tcPr>
            <w:tcW w:w="31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50D89" w14:textId="77777777" w:rsidR="00FA0A7A" w:rsidRPr="008840EE" w:rsidRDefault="00FA0A7A" w:rsidP="009D4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840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3D953EF3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219CC59F" w14:textId="77777777" w:rsidR="00FA0A7A" w:rsidRPr="008840EE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840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31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63A55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0A7A" w:rsidRPr="00DB7FDA" w14:paraId="6A7054A6" w14:textId="77777777" w:rsidTr="009C2E9A">
        <w:trPr>
          <w:trHeight w:val="300"/>
        </w:trPr>
        <w:tc>
          <w:tcPr>
            <w:tcW w:w="1545" w:type="dxa"/>
            <w:tcBorders>
              <w:left w:val="nil"/>
              <w:bottom w:val="nil"/>
              <w:right w:val="nil"/>
            </w:tcBorders>
          </w:tcPr>
          <w:p w14:paraId="34FBD205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and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4E90D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D6C65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41BE8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437F7C7B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7556D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3BF4E8CD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3CEC6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0A7A" w:rsidRPr="00DB7FDA" w14:paraId="51994232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26C5285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BFF0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me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2B55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5138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45960D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E9A6037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029B" w14:textId="1B1E1FDC" w:rsidR="00FA0A7A" w:rsidRDefault="00202A01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  <w:p w14:paraId="74F2F256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.3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8.7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747BB04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5DE3FFB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2426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22FCA6D7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0A7A" w:rsidRPr="00DB7FDA" w14:paraId="6AEF324F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F8D6BED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5549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wel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CAD5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03DA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B89E0E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1947374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E010" w14:textId="543D3C4C" w:rsidR="00FA0A7A" w:rsidRDefault="00E368BC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6.1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  <w:p w14:paraId="1029A520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.9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B07D5D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5C6303B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F9EF" w14:textId="166A1B9E" w:rsidR="00FA0A7A" w:rsidRDefault="00216B3D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.3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5E652FFF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5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485CD513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569F762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6003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dore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4535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CE4E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1A6E2F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401F7D6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A2D6" w14:textId="227C04F8" w:rsidR="00FA0A7A" w:rsidRDefault="00655CCB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FA0A7A">
              <w:rPr>
                <w:rFonts w:ascii="Times New Roman" w:hAnsi="Times New Roman" w:cs="Times New Roman"/>
                <w:color w:val="000000"/>
              </w:rPr>
              <w:t>.7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  <w:p w14:paraId="36ACBA45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.8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72AA55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8FD3A60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30E4" w14:textId="0AD76B59" w:rsidR="00FA0A7A" w:rsidRDefault="00F47A8F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3.6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10</w:t>
            </w:r>
            <w:r w:rsidR="00FA0A7A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  <w:p w14:paraId="532187A0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6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7.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4BCA1F3A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C670C7A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5E3E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utet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33A8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AAA5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D3B4418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5B049D9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F0DC" w14:textId="45FDA934" w:rsidR="00FA0A7A" w:rsidRDefault="00B97707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.7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  <w:p w14:paraId="2CDDF865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.8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8F17AD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E8C31A6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7311" w14:textId="2F510BD4" w:rsidR="00FA0A7A" w:rsidRDefault="00407BBE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.0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10</w:t>
            </w:r>
            <w:r w:rsidR="00FA0A7A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39A00AC6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6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5.9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125CAE90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41CD0FC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1005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uhu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3355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2177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C13B283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AB43517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839A" w14:textId="37D649EE" w:rsidR="00FA0A7A" w:rsidRDefault="00821473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6.2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  <w:p w14:paraId="77769963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.9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E76121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685F3B3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E329" w14:textId="2B10EFD5" w:rsidR="00FA0A7A" w:rsidRDefault="0004470B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.7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="00CA7BD1" w:rsidRPr="0048618D">
              <w:rPr>
                <w:rFonts w:ascii="Times New Roman" w:hAnsi="Times New Roman" w:cs="Times New Roman"/>
                <w:color w:val="000000"/>
              </w:rPr>
              <w:t>10</w:t>
            </w:r>
            <w:r w:rsidR="00CA7BD1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3A315A29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9.1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093FC6BD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8A191B9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1DA8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imos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7965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D67B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7280EC4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6CB461F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1A0E" w14:textId="2CCA7A4C" w:rsidR="00FA0A7A" w:rsidRDefault="00FD56E6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3.3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  <w:p w14:paraId="224A8299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1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F80F6A2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1827088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D66A" w14:textId="6EC285B5" w:rsidR="00FA0A7A" w:rsidRDefault="00302CDC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6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10</w:t>
            </w:r>
            <w:r w:rsidR="00FA0A7A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1DE58583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3.6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.6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3D164430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EB7F376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D58E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mkuyw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5A6B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6654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83B8BD8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F70A387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4583" w14:textId="7314267C" w:rsidR="00FA0A7A" w:rsidRDefault="007E1B42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4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  <w:p w14:paraId="72FD99C3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.8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00D29E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89CA5C7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ADD7" w14:textId="380F3CB5" w:rsidR="00FA0A7A" w:rsidRDefault="00FA0A7A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5E04A2">
              <w:rPr>
                <w:rFonts w:ascii="Times New Roman" w:hAnsi="Times New Roman" w:cs="Times New Roman"/>
                <w:color w:val="000000"/>
              </w:rPr>
              <w:t>.8</w:t>
            </w:r>
            <w:r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="005E04A2" w:rsidRPr="0048618D">
              <w:rPr>
                <w:rFonts w:ascii="Times New Roman" w:hAnsi="Times New Roman" w:cs="Times New Roman"/>
                <w:color w:val="000000"/>
              </w:rPr>
              <w:t>10</w:t>
            </w:r>
            <w:r w:rsidR="005E04A2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3569F62F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312D985C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A42BA7C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E0BF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sabe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AD9E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6303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7F2310B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15073BA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5C72" w14:textId="2F8AA23C" w:rsidR="00FA0A7A" w:rsidRDefault="00505910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9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  <w:p w14:paraId="590B4BE4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.6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6B58CD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E3A6453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924E" w14:textId="085BB0D1" w:rsidR="00FA0A7A" w:rsidRDefault="00CC3BC8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9.9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  <w:p w14:paraId="36247F1F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3.1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6B422E54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D3AE1EE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3F81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icho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FBC0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BDF5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64253C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BF568B4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AF9D" w14:textId="5C58836A" w:rsidR="00FA0A7A" w:rsidRDefault="00A67977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4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="00C86B4D" w:rsidRPr="0048618D">
              <w:rPr>
                <w:rFonts w:ascii="Times New Roman" w:hAnsi="Times New Roman" w:cs="Times New Roman"/>
                <w:color w:val="000000"/>
              </w:rPr>
              <w:t>10</w:t>
            </w:r>
            <w:r w:rsidR="00C86B4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  <w:p w14:paraId="7E63D500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.3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EF5F54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828FCF2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AB2E" w14:textId="4AB66F38" w:rsidR="00FA0A7A" w:rsidRDefault="006B7F6E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3.9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10</w:t>
            </w:r>
            <w:r w:rsidR="00FA0A7A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  <w:p w14:paraId="24BFC054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3.6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9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380E67B6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4F84838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885A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ok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AFC5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18EB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82CEFB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B4B4455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3FDB" w14:textId="53D59EE5" w:rsidR="00FA0A7A" w:rsidRDefault="009D0FDD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1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10</w:t>
            </w:r>
            <w:r w:rsidR="00FA0A7A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  <w:p w14:paraId="79637944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.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301531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7AA03CA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5A7E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  <w:p w14:paraId="0B7C3BCA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0A7A" w:rsidRPr="00DB7FDA" w14:paraId="4489D6CE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BAD833B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3BFB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lgor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0C50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23C5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43F3B6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9E98155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6926" w14:textId="0C101EA1" w:rsidR="00FA0A7A" w:rsidRDefault="006F1DB7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2.0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  <w:p w14:paraId="49B5DDC0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.8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5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08EDD5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E98F17A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9AC8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  <w:p w14:paraId="6062ACBE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0A7A" w:rsidRPr="00DB7FDA" w14:paraId="34F6A3B3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702783F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F9CE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tal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237D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291C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4AEE194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410AC67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C9C0" w14:textId="3EE4C21A" w:rsidR="00FA0A7A" w:rsidRDefault="008320EF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4.3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  <w:p w14:paraId="5BF2BEE3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.3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91F94A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D1531CD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3580" w14:textId="68F73430" w:rsidR="00FA0A7A" w:rsidRDefault="00FA0A7A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</w:t>
            </w:r>
            <w:r w:rsidR="00FC395A">
              <w:rPr>
                <w:rFonts w:ascii="Times New Roman" w:hAnsi="Times New Roman" w:cs="Times New Roman"/>
                <w:color w:val="000000"/>
              </w:rPr>
              <w:t>3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  <w:p w14:paraId="752559E5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.4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1D9440EF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4F2C717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BEFC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v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8650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90D1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586F06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DA835DD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1C5A" w14:textId="4AA81450" w:rsidR="00FA0A7A" w:rsidRDefault="004D1156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1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  <w:p w14:paraId="5C7783F5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.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0E30FB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B7A0B5C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C421" w14:textId="2D201D13" w:rsidR="00FA0A7A" w:rsidRDefault="000A3773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8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10</w:t>
            </w:r>
            <w:r w:rsidR="00FA0A7A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  <w:p w14:paraId="1EFAFBA2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8.5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3.7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1F93953A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B8BC473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4F63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anj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5A1D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D983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CC3B4D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C0BC21A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4412" w14:textId="2CDC4FFE" w:rsidR="00FA0A7A" w:rsidRDefault="00AE5D9E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5.0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  <w:p w14:paraId="0F9A6492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3.7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10FC99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3B73EF6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6B36" w14:textId="292E1D49" w:rsidR="00FA0A7A" w:rsidRDefault="00333B9B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6.2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49D8DC98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5.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306B0C32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BD09C05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76BD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amir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DB26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F3E8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D5E079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F116FF3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AFFE" w14:textId="1AD7C942" w:rsidR="00FA0A7A" w:rsidRDefault="008A6EA7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8.7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  <w:p w14:paraId="146C80A3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.08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8FAD48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FF76240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E27A" w14:textId="6350ADD5" w:rsidR="00FA0A7A" w:rsidRDefault="00956D87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10</w:t>
            </w:r>
            <w:r w:rsidR="00FA0A7A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1B7D4920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3.5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3.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19B51270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5BF9D27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A37A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or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7601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F9C8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64212F9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FDE9F78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943D" w14:textId="21BF98E9" w:rsidR="00FA0A7A" w:rsidRDefault="00D90FE4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FA0A7A">
              <w:rPr>
                <w:rFonts w:ascii="Times New Roman" w:hAnsi="Times New Roman" w:cs="Times New Roman"/>
                <w:color w:val="000000"/>
              </w:rPr>
              <w:t>.6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  <w:p w14:paraId="0A7BB33E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.07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980526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10A626A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4DA8" w14:textId="4E59E302" w:rsidR="00FA0A7A" w:rsidRDefault="00CB1105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4.7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10</w:t>
            </w:r>
            <w:r w:rsidR="00FA0A7A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  <w:p w14:paraId="20A5F502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3.6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5.3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A7A" w:rsidRPr="00DB7FDA" w14:paraId="7DB38541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right w:val="nil"/>
            </w:tcBorders>
          </w:tcPr>
          <w:p w14:paraId="52911BD1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058E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y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F041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B506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28085EA1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42309D9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AEFD" w14:textId="34098515" w:rsidR="00FA0A7A" w:rsidRDefault="007C2E9B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9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  <w:p w14:paraId="6C6EDBA0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.3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73EC8068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3071C94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2AEA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  <w:p w14:paraId="7CDB21FB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0A7A" w:rsidRPr="00DB7FDA" w14:paraId="26F7027A" w14:textId="77777777" w:rsidTr="009C2E9A">
        <w:trPr>
          <w:trHeight w:val="300"/>
        </w:trPr>
        <w:tc>
          <w:tcPr>
            <w:tcW w:w="1545" w:type="dxa"/>
            <w:tcBorders>
              <w:top w:val="nil"/>
              <w:left w:val="nil"/>
              <w:right w:val="nil"/>
            </w:tcBorders>
          </w:tcPr>
          <w:p w14:paraId="6B0BFE2E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231662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buy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1E8831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5B8A6D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0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6BDA7480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6B44AE9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AAA296" w14:textId="749E3BFD" w:rsidR="00FA0A7A" w:rsidRDefault="004911A8" w:rsidP="009D45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9.1</w:t>
            </w:r>
            <w:r w:rsidR="00FA0A7A" w:rsidRPr="0048618D">
              <w:rPr>
                <w:rFonts w:ascii="Times New Roman" w:hAnsi="Times New Roman" w:cs="Times New Roman"/>
                <w:color w:val="000000"/>
              </w:rPr>
              <w:t>×</w:t>
            </w:r>
            <w:r w:rsidRPr="0048618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  <w:p w14:paraId="562C3B71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.2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DB7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79F14DEA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947117B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765EBE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  <w:r w:rsidRPr="0048618D">
              <w:rPr>
                <w:rFonts w:ascii="Times New Roman" w:hAnsi="Times New Roman" w:cs="Times New Roman"/>
                <w:color w:val="00000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361D8EAB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0A7A" w:rsidRPr="00DB7FDA" w14:paraId="4203FE75" w14:textId="77777777" w:rsidTr="009C2E9A">
        <w:trPr>
          <w:trHeight w:val="300"/>
        </w:trPr>
        <w:tc>
          <w:tcPr>
            <w:tcW w:w="1545" w:type="dxa"/>
            <w:tcBorders>
              <w:left w:val="nil"/>
              <w:bottom w:val="single" w:sz="24" w:space="0" w:color="auto"/>
              <w:right w:val="nil"/>
            </w:tcBorders>
          </w:tcPr>
          <w:p w14:paraId="6D26B951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260" w:type="dxa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01A03EB5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7B9256FA" w14:textId="77777777" w:rsidR="00FA0A7A" w:rsidRPr="00DB7FDA" w:rsidRDefault="00FA0A7A" w:rsidP="009D4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381FC1FD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3561CE05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0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30" w:type="dxa"/>
            <w:tcBorders>
              <w:left w:val="nil"/>
              <w:bottom w:val="single" w:sz="24" w:space="0" w:color="auto"/>
              <w:right w:val="nil"/>
            </w:tcBorders>
          </w:tcPr>
          <w:p w14:paraId="042957C2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41185AF5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68</w:t>
            </w:r>
          </w:p>
        </w:tc>
        <w:tc>
          <w:tcPr>
            <w:tcW w:w="3150" w:type="dxa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5E664CA8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0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50" w:type="dxa"/>
            <w:tcBorders>
              <w:left w:val="nil"/>
              <w:bottom w:val="single" w:sz="24" w:space="0" w:color="auto"/>
              <w:right w:val="nil"/>
            </w:tcBorders>
          </w:tcPr>
          <w:p w14:paraId="1597B934" w14:textId="77777777" w:rsidR="00FA0A7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78A8B024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0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8</w:t>
            </w:r>
          </w:p>
        </w:tc>
        <w:tc>
          <w:tcPr>
            <w:tcW w:w="3150" w:type="dxa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7A7A5461" w14:textId="77777777" w:rsidR="00FA0A7A" w:rsidRPr="00DB7FDA" w:rsidRDefault="00FA0A7A" w:rsidP="009D4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8E34294" w14:textId="77777777" w:rsidR="00EA3237" w:rsidRDefault="00EA3237" w:rsidP="00F156C2"/>
    <w:sectPr w:rsidR="00EA3237" w:rsidSect="002C154F">
      <w:pgSz w:w="15840" w:h="12240" w:orient="landscape"/>
      <w:pgMar w:top="1440" w:right="432" w:bottom="1440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F7C"/>
    <w:rsid w:val="000022C1"/>
    <w:rsid w:val="00002D4F"/>
    <w:rsid w:val="00003951"/>
    <w:rsid w:val="00005D8B"/>
    <w:rsid w:val="00012138"/>
    <w:rsid w:val="000125A3"/>
    <w:rsid w:val="00016C77"/>
    <w:rsid w:val="0002069D"/>
    <w:rsid w:val="00020DDD"/>
    <w:rsid w:val="00027515"/>
    <w:rsid w:val="00033C1D"/>
    <w:rsid w:val="000413B4"/>
    <w:rsid w:val="00042826"/>
    <w:rsid w:val="0004349B"/>
    <w:rsid w:val="0004470B"/>
    <w:rsid w:val="00045A7B"/>
    <w:rsid w:val="00052AE1"/>
    <w:rsid w:val="000536EC"/>
    <w:rsid w:val="000626BC"/>
    <w:rsid w:val="00062AA6"/>
    <w:rsid w:val="00066163"/>
    <w:rsid w:val="00073CAC"/>
    <w:rsid w:val="00077FC8"/>
    <w:rsid w:val="0008067E"/>
    <w:rsid w:val="000863C1"/>
    <w:rsid w:val="00091236"/>
    <w:rsid w:val="00091991"/>
    <w:rsid w:val="000A1E35"/>
    <w:rsid w:val="000A3773"/>
    <w:rsid w:val="000A5B7C"/>
    <w:rsid w:val="000A770E"/>
    <w:rsid w:val="000A7E51"/>
    <w:rsid w:val="000B18F0"/>
    <w:rsid w:val="000B2A43"/>
    <w:rsid w:val="000B40A9"/>
    <w:rsid w:val="000B55BB"/>
    <w:rsid w:val="000B5A9B"/>
    <w:rsid w:val="000C1C48"/>
    <w:rsid w:val="000C3B87"/>
    <w:rsid w:val="000C4205"/>
    <w:rsid w:val="000C5302"/>
    <w:rsid w:val="000D1485"/>
    <w:rsid w:val="000D5EB6"/>
    <w:rsid w:val="000D67F0"/>
    <w:rsid w:val="000E268A"/>
    <w:rsid w:val="000E26A7"/>
    <w:rsid w:val="000E2AB2"/>
    <w:rsid w:val="000F5B97"/>
    <w:rsid w:val="0010084C"/>
    <w:rsid w:val="00103352"/>
    <w:rsid w:val="001069E0"/>
    <w:rsid w:val="00107189"/>
    <w:rsid w:val="00107F9C"/>
    <w:rsid w:val="00110D53"/>
    <w:rsid w:val="00114758"/>
    <w:rsid w:val="0011578C"/>
    <w:rsid w:val="00120E10"/>
    <w:rsid w:val="0012197A"/>
    <w:rsid w:val="00124814"/>
    <w:rsid w:val="001273B6"/>
    <w:rsid w:val="00127C9B"/>
    <w:rsid w:val="00132133"/>
    <w:rsid w:val="001324EA"/>
    <w:rsid w:val="00137E74"/>
    <w:rsid w:val="001423B5"/>
    <w:rsid w:val="00147396"/>
    <w:rsid w:val="00147F38"/>
    <w:rsid w:val="00153BEA"/>
    <w:rsid w:val="00153E64"/>
    <w:rsid w:val="001572FE"/>
    <w:rsid w:val="00162D3D"/>
    <w:rsid w:val="00174950"/>
    <w:rsid w:val="001751E9"/>
    <w:rsid w:val="001800DE"/>
    <w:rsid w:val="00181AA9"/>
    <w:rsid w:val="0018527F"/>
    <w:rsid w:val="00186094"/>
    <w:rsid w:val="001907D8"/>
    <w:rsid w:val="00196245"/>
    <w:rsid w:val="001A040F"/>
    <w:rsid w:val="001A5172"/>
    <w:rsid w:val="001A523F"/>
    <w:rsid w:val="001A6FBF"/>
    <w:rsid w:val="001B2453"/>
    <w:rsid w:val="001B37A7"/>
    <w:rsid w:val="001B537E"/>
    <w:rsid w:val="001B56D6"/>
    <w:rsid w:val="001C145D"/>
    <w:rsid w:val="001C1E40"/>
    <w:rsid w:val="001C4402"/>
    <w:rsid w:val="001D3721"/>
    <w:rsid w:val="001D57DC"/>
    <w:rsid w:val="001F0B8D"/>
    <w:rsid w:val="001F2F3F"/>
    <w:rsid w:val="001F4E80"/>
    <w:rsid w:val="0020260E"/>
    <w:rsid w:val="00202A01"/>
    <w:rsid w:val="00205E8A"/>
    <w:rsid w:val="00205FBC"/>
    <w:rsid w:val="00207103"/>
    <w:rsid w:val="002072C8"/>
    <w:rsid w:val="00212765"/>
    <w:rsid w:val="00212815"/>
    <w:rsid w:val="00213012"/>
    <w:rsid w:val="00216B3D"/>
    <w:rsid w:val="00221678"/>
    <w:rsid w:val="00221E25"/>
    <w:rsid w:val="0022381A"/>
    <w:rsid w:val="002265E7"/>
    <w:rsid w:val="00226BA6"/>
    <w:rsid w:val="00236B89"/>
    <w:rsid w:val="00237561"/>
    <w:rsid w:val="00240321"/>
    <w:rsid w:val="0024437C"/>
    <w:rsid w:val="0024490D"/>
    <w:rsid w:val="0024586D"/>
    <w:rsid w:val="0024657C"/>
    <w:rsid w:val="00246804"/>
    <w:rsid w:val="00247AB7"/>
    <w:rsid w:val="00255DC3"/>
    <w:rsid w:val="0027130A"/>
    <w:rsid w:val="00273174"/>
    <w:rsid w:val="00273B76"/>
    <w:rsid w:val="002770B9"/>
    <w:rsid w:val="00277D22"/>
    <w:rsid w:val="00277FD1"/>
    <w:rsid w:val="002828AA"/>
    <w:rsid w:val="0028532E"/>
    <w:rsid w:val="00291892"/>
    <w:rsid w:val="00294484"/>
    <w:rsid w:val="00295592"/>
    <w:rsid w:val="002A0F0B"/>
    <w:rsid w:val="002A2F1B"/>
    <w:rsid w:val="002A4F3F"/>
    <w:rsid w:val="002B55E8"/>
    <w:rsid w:val="002B637C"/>
    <w:rsid w:val="002C154F"/>
    <w:rsid w:val="002C4816"/>
    <w:rsid w:val="002C7C51"/>
    <w:rsid w:val="002D023D"/>
    <w:rsid w:val="002D4AD1"/>
    <w:rsid w:val="002D5E71"/>
    <w:rsid w:val="002D66E4"/>
    <w:rsid w:val="002D7CDC"/>
    <w:rsid w:val="002E1638"/>
    <w:rsid w:val="002E1B75"/>
    <w:rsid w:val="002E2237"/>
    <w:rsid w:val="002E2CD8"/>
    <w:rsid w:val="002E3E03"/>
    <w:rsid w:val="002E6790"/>
    <w:rsid w:val="002F3127"/>
    <w:rsid w:val="00302665"/>
    <w:rsid w:val="00302CDC"/>
    <w:rsid w:val="00303478"/>
    <w:rsid w:val="00304ACC"/>
    <w:rsid w:val="00304E3F"/>
    <w:rsid w:val="00307447"/>
    <w:rsid w:val="00313B37"/>
    <w:rsid w:val="00314223"/>
    <w:rsid w:val="003142D1"/>
    <w:rsid w:val="00314787"/>
    <w:rsid w:val="00315CB4"/>
    <w:rsid w:val="003162C5"/>
    <w:rsid w:val="00320AE9"/>
    <w:rsid w:val="0032472F"/>
    <w:rsid w:val="00326D81"/>
    <w:rsid w:val="003302CD"/>
    <w:rsid w:val="003333CD"/>
    <w:rsid w:val="00333B9B"/>
    <w:rsid w:val="00334410"/>
    <w:rsid w:val="0033461C"/>
    <w:rsid w:val="003351FE"/>
    <w:rsid w:val="00337B52"/>
    <w:rsid w:val="00337EDC"/>
    <w:rsid w:val="00346DFF"/>
    <w:rsid w:val="0035141A"/>
    <w:rsid w:val="00363B04"/>
    <w:rsid w:val="003664B9"/>
    <w:rsid w:val="00367119"/>
    <w:rsid w:val="0036745C"/>
    <w:rsid w:val="003708E4"/>
    <w:rsid w:val="0037772E"/>
    <w:rsid w:val="00383271"/>
    <w:rsid w:val="00383894"/>
    <w:rsid w:val="00384DDB"/>
    <w:rsid w:val="00390C1F"/>
    <w:rsid w:val="00392155"/>
    <w:rsid w:val="00392DEB"/>
    <w:rsid w:val="00393CB9"/>
    <w:rsid w:val="00394298"/>
    <w:rsid w:val="003960C4"/>
    <w:rsid w:val="003A0F12"/>
    <w:rsid w:val="003A2055"/>
    <w:rsid w:val="003A2BAF"/>
    <w:rsid w:val="003A3CD6"/>
    <w:rsid w:val="003A4689"/>
    <w:rsid w:val="003A77D1"/>
    <w:rsid w:val="003B7B5E"/>
    <w:rsid w:val="003C0783"/>
    <w:rsid w:val="003C2382"/>
    <w:rsid w:val="003C2960"/>
    <w:rsid w:val="003C623A"/>
    <w:rsid w:val="003D108A"/>
    <w:rsid w:val="003D2448"/>
    <w:rsid w:val="003D55A3"/>
    <w:rsid w:val="003E2E9A"/>
    <w:rsid w:val="003E4C87"/>
    <w:rsid w:val="003E73EB"/>
    <w:rsid w:val="003F3EE2"/>
    <w:rsid w:val="0040794C"/>
    <w:rsid w:val="00407BBE"/>
    <w:rsid w:val="00416EA2"/>
    <w:rsid w:val="004179D7"/>
    <w:rsid w:val="0042366B"/>
    <w:rsid w:val="0042619F"/>
    <w:rsid w:val="00435031"/>
    <w:rsid w:val="004420C3"/>
    <w:rsid w:val="004442F3"/>
    <w:rsid w:val="00445B6C"/>
    <w:rsid w:val="00445C57"/>
    <w:rsid w:val="004478C3"/>
    <w:rsid w:val="004505DC"/>
    <w:rsid w:val="00452A12"/>
    <w:rsid w:val="00455452"/>
    <w:rsid w:val="00456362"/>
    <w:rsid w:val="004570BA"/>
    <w:rsid w:val="00461E17"/>
    <w:rsid w:val="00462B27"/>
    <w:rsid w:val="004662C0"/>
    <w:rsid w:val="00467A7B"/>
    <w:rsid w:val="0047086E"/>
    <w:rsid w:val="00476356"/>
    <w:rsid w:val="00480B44"/>
    <w:rsid w:val="00481695"/>
    <w:rsid w:val="00482D2D"/>
    <w:rsid w:val="004843D3"/>
    <w:rsid w:val="004911A8"/>
    <w:rsid w:val="00491939"/>
    <w:rsid w:val="004A67B6"/>
    <w:rsid w:val="004A7ADB"/>
    <w:rsid w:val="004C0257"/>
    <w:rsid w:val="004C183F"/>
    <w:rsid w:val="004C1FDD"/>
    <w:rsid w:val="004C2473"/>
    <w:rsid w:val="004C61D4"/>
    <w:rsid w:val="004D026B"/>
    <w:rsid w:val="004D0990"/>
    <w:rsid w:val="004D0EA0"/>
    <w:rsid w:val="004D1156"/>
    <w:rsid w:val="004E375F"/>
    <w:rsid w:val="004E3C7C"/>
    <w:rsid w:val="004E4620"/>
    <w:rsid w:val="004E7142"/>
    <w:rsid w:val="004F0BBD"/>
    <w:rsid w:val="004F3E05"/>
    <w:rsid w:val="004F491B"/>
    <w:rsid w:val="00500822"/>
    <w:rsid w:val="00504D44"/>
    <w:rsid w:val="00504D7C"/>
    <w:rsid w:val="00505232"/>
    <w:rsid w:val="00505910"/>
    <w:rsid w:val="00505ECC"/>
    <w:rsid w:val="00506778"/>
    <w:rsid w:val="0050695F"/>
    <w:rsid w:val="00506A4A"/>
    <w:rsid w:val="00510EAB"/>
    <w:rsid w:val="00510F84"/>
    <w:rsid w:val="005112FB"/>
    <w:rsid w:val="00513367"/>
    <w:rsid w:val="00520B67"/>
    <w:rsid w:val="00521B0A"/>
    <w:rsid w:val="00522460"/>
    <w:rsid w:val="005246E1"/>
    <w:rsid w:val="0053289D"/>
    <w:rsid w:val="005369C2"/>
    <w:rsid w:val="00540C6D"/>
    <w:rsid w:val="00541361"/>
    <w:rsid w:val="00541379"/>
    <w:rsid w:val="00542D36"/>
    <w:rsid w:val="00542E9F"/>
    <w:rsid w:val="005475F7"/>
    <w:rsid w:val="0055006F"/>
    <w:rsid w:val="0055454A"/>
    <w:rsid w:val="00557A68"/>
    <w:rsid w:val="00561CB2"/>
    <w:rsid w:val="0056502A"/>
    <w:rsid w:val="005660F6"/>
    <w:rsid w:val="005753DE"/>
    <w:rsid w:val="00576653"/>
    <w:rsid w:val="00581829"/>
    <w:rsid w:val="00582DAB"/>
    <w:rsid w:val="00584220"/>
    <w:rsid w:val="00586859"/>
    <w:rsid w:val="00587AE6"/>
    <w:rsid w:val="00590457"/>
    <w:rsid w:val="0059333A"/>
    <w:rsid w:val="00596CC2"/>
    <w:rsid w:val="005A49DD"/>
    <w:rsid w:val="005A5104"/>
    <w:rsid w:val="005A5247"/>
    <w:rsid w:val="005A5466"/>
    <w:rsid w:val="005B068A"/>
    <w:rsid w:val="005B32D0"/>
    <w:rsid w:val="005B65F8"/>
    <w:rsid w:val="005D007F"/>
    <w:rsid w:val="005D275E"/>
    <w:rsid w:val="005D36A8"/>
    <w:rsid w:val="005D4C67"/>
    <w:rsid w:val="005D6CED"/>
    <w:rsid w:val="005D78F0"/>
    <w:rsid w:val="005D798E"/>
    <w:rsid w:val="005E04A2"/>
    <w:rsid w:val="005E1871"/>
    <w:rsid w:val="005E6C04"/>
    <w:rsid w:val="006054A3"/>
    <w:rsid w:val="00606E31"/>
    <w:rsid w:val="0061232A"/>
    <w:rsid w:val="00613CE8"/>
    <w:rsid w:val="00613E85"/>
    <w:rsid w:val="0062286C"/>
    <w:rsid w:val="00627F29"/>
    <w:rsid w:val="00631AA8"/>
    <w:rsid w:val="00634A3D"/>
    <w:rsid w:val="00635903"/>
    <w:rsid w:val="00642CEA"/>
    <w:rsid w:val="00642E0F"/>
    <w:rsid w:val="006458D5"/>
    <w:rsid w:val="00654044"/>
    <w:rsid w:val="00655CCB"/>
    <w:rsid w:val="00661FFF"/>
    <w:rsid w:val="0066380C"/>
    <w:rsid w:val="006638C1"/>
    <w:rsid w:val="00666609"/>
    <w:rsid w:val="00666B12"/>
    <w:rsid w:val="00666FFF"/>
    <w:rsid w:val="00676A4D"/>
    <w:rsid w:val="0067772B"/>
    <w:rsid w:val="00680D3F"/>
    <w:rsid w:val="006875B1"/>
    <w:rsid w:val="006910F0"/>
    <w:rsid w:val="00692C2D"/>
    <w:rsid w:val="00692F74"/>
    <w:rsid w:val="00693BDE"/>
    <w:rsid w:val="00696B99"/>
    <w:rsid w:val="00697E34"/>
    <w:rsid w:val="006A005A"/>
    <w:rsid w:val="006A10F6"/>
    <w:rsid w:val="006A1929"/>
    <w:rsid w:val="006A2433"/>
    <w:rsid w:val="006A4A76"/>
    <w:rsid w:val="006A503E"/>
    <w:rsid w:val="006A508B"/>
    <w:rsid w:val="006A66F7"/>
    <w:rsid w:val="006B1195"/>
    <w:rsid w:val="006B2E28"/>
    <w:rsid w:val="006B3B7A"/>
    <w:rsid w:val="006B4DCC"/>
    <w:rsid w:val="006B54B2"/>
    <w:rsid w:val="006B57CC"/>
    <w:rsid w:val="006B5F17"/>
    <w:rsid w:val="006B6216"/>
    <w:rsid w:val="006B79AE"/>
    <w:rsid w:val="006B7F6E"/>
    <w:rsid w:val="006D4A93"/>
    <w:rsid w:val="006D60B9"/>
    <w:rsid w:val="006D6B69"/>
    <w:rsid w:val="006D7F54"/>
    <w:rsid w:val="006E280D"/>
    <w:rsid w:val="006E4F7C"/>
    <w:rsid w:val="006F1DB7"/>
    <w:rsid w:val="006F2CB4"/>
    <w:rsid w:val="006F3C75"/>
    <w:rsid w:val="00700E1E"/>
    <w:rsid w:val="00702EB2"/>
    <w:rsid w:val="00705470"/>
    <w:rsid w:val="00705695"/>
    <w:rsid w:val="007072D9"/>
    <w:rsid w:val="00707612"/>
    <w:rsid w:val="00716BC6"/>
    <w:rsid w:val="007229A8"/>
    <w:rsid w:val="007243F7"/>
    <w:rsid w:val="007304AE"/>
    <w:rsid w:val="00733029"/>
    <w:rsid w:val="00734A86"/>
    <w:rsid w:val="00740963"/>
    <w:rsid w:val="00740C9C"/>
    <w:rsid w:val="00741D35"/>
    <w:rsid w:val="007437F4"/>
    <w:rsid w:val="00743F60"/>
    <w:rsid w:val="00747B7D"/>
    <w:rsid w:val="0075237F"/>
    <w:rsid w:val="00757377"/>
    <w:rsid w:val="00761038"/>
    <w:rsid w:val="00762F73"/>
    <w:rsid w:val="00763C5E"/>
    <w:rsid w:val="007650BA"/>
    <w:rsid w:val="00771198"/>
    <w:rsid w:val="00771C9A"/>
    <w:rsid w:val="00774412"/>
    <w:rsid w:val="00776E3A"/>
    <w:rsid w:val="00783433"/>
    <w:rsid w:val="00783B73"/>
    <w:rsid w:val="00790093"/>
    <w:rsid w:val="00790B40"/>
    <w:rsid w:val="00790D46"/>
    <w:rsid w:val="00791AE7"/>
    <w:rsid w:val="007A264F"/>
    <w:rsid w:val="007A3547"/>
    <w:rsid w:val="007B12B7"/>
    <w:rsid w:val="007B3EE5"/>
    <w:rsid w:val="007C1615"/>
    <w:rsid w:val="007C1A8A"/>
    <w:rsid w:val="007C2E9B"/>
    <w:rsid w:val="007D695E"/>
    <w:rsid w:val="007E0C71"/>
    <w:rsid w:val="007E1B42"/>
    <w:rsid w:val="007E5F7C"/>
    <w:rsid w:val="007F026B"/>
    <w:rsid w:val="007F2E58"/>
    <w:rsid w:val="007F4BBA"/>
    <w:rsid w:val="007F4D39"/>
    <w:rsid w:val="007F710B"/>
    <w:rsid w:val="007F7FD3"/>
    <w:rsid w:val="008039FA"/>
    <w:rsid w:val="00807061"/>
    <w:rsid w:val="00810E24"/>
    <w:rsid w:val="0081101D"/>
    <w:rsid w:val="00812EE8"/>
    <w:rsid w:val="008153D1"/>
    <w:rsid w:val="0081566F"/>
    <w:rsid w:val="00816092"/>
    <w:rsid w:val="00817624"/>
    <w:rsid w:val="00821473"/>
    <w:rsid w:val="00821628"/>
    <w:rsid w:val="008224E0"/>
    <w:rsid w:val="00822F84"/>
    <w:rsid w:val="008240CA"/>
    <w:rsid w:val="008248A6"/>
    <w:rsid w:val="00827F27"/>
    <w:rsid w:val="008320EF"/>
    <w:rsid w:val="008364C3"/>
    <w:rsid w:val="00837331"/>
    <w:rsid w:val="008521D4"/>
    <w:rsid w:val="00862A25"/>
    <w:rsid w:val="008631F3"/>
    <w:rsid w:val="00866AF5"/>
    <w:rsid w:val="00867486"/>
    <w:rsid w:val="00872537"/>
    <w:rsid w:val="00872709"/>
    <w:rsid w:val="00873588"/>
    <w:rsid w:val="00873692"/>
    <w:rsid w:val="008749E8"/>
    <w:rsid w:val="00875A18"/>
    <w:rsid w:val="00877464"/>
    <w:rsid w:val="008803CB"/>
    <w:rsid w:val="008849BD"/>
    <w:rsid w:val="00890932"/>
    <w:rsid w:val="008910AD"/>
    <w:rsid w:val="008924C4"/>
    <w:rsid w:val="008971B3"/>
    <w:rsid w:val="008A04A4"/>
    <w:rsid w:val="008A0D5B"/>
    <w:rsid w:val="008A1C2C"/>
    <w:rsid w:val="008A3ACE"/>
    <w:rsid w:val="008A4393"/>
    <w:rsid w:val="008A526F"/>
    <w:rsid w:val="008A6EA7"/>
    <w:rsid w:val="008B0290"/>
    <w:rsid w:val="008B0F40"/>
    <w:rsid w:val="008B17DD"/>
    <w:rsid w:val="008B2242"/>
    <w:rsid w:val="008B336A"/>
    <w:rsid w:val="008B3589"/>
    <w:rsid w:val="008B4818"/>
    <w:rsid w:val="008B6F9E"/>
    <w:rsid w:val="008B7E6F"/>
    <w:rsid w:val="008C4B74"/>
    <w:rsid w:val="008D1E37"/>
    <w:rsid w:val="008D35E3"/>
    <w:rsid w:val="008D704A"/>
    <w:rsid w:val="008D745C"/>
    <w:rsid w:val="008E0575"/>
    <w:rsid w:val="008E1EC9"/>
    <w:rsid w:val="008E390B"/>
    <w:rsid w:val="008E61EE"/>
    <w:rsid w:val="008E7150"/>
    <w:rsid w:val="008E7D36"/>
    <w:rsid w:val="008F10A7"/>
    <w:rsid w:val="008F3CE7"/>
    <w:rsid w:val="008F5AF0"/>
    <w:rsid w:val="008F6B92"/>
    <w:rsid w:val="009023DE"/>
    <w:rsid w:val="00902BAC"/>
    <w:rsid w:val="00905892"/>
    <w:rsid w:val="00912BDC"/>
    <w:rsid w:val="009131C6"/>
    <w:rsid w:val="00916591"/>
    <w:rsid w:val="00925128"/>
    <w:rsid w:val="00950500"/>
    <w:rsid w:val="009516CC"/>
    <w:rsid w:val="00953EC4"/>
    <w:rsid w:val="00956D87"/>
    <w:rsid w:val="00957E9F"/>
    <w:rsid w:val="0096446D"/>
    <w:rsid w:val="00972DD4"/>
    <w:rsid w:val="00972FB8"/>
    <w:rsid w:val="00976182"/>
    <w:rsid w:val="00977A80"/>
    <w:rsid w:val="00983B0B"/>
    <w:rsid w:val="00990346"/>
    <w:rsid w:val="00992C1F"/>
    <w:rsid w:val="009962CB"/>
    <w:rsid w:val="009A2F5C"/>
    <w:rsid w:val="009A73FA"/>
    <w:rsid w:val="009B2F61"/>
    <w:rsid w:val="009C2CDC"/>
    <w:rsid w:val="009C2E9A"/>
    <w:rsid w:val="009C44B7"/>
    <w:rsid w:val="009C75BF"/>
    <w:rsid w:val="009D0C7C"/>
    <w:rsid w:val="009D0FDD"/>
    <w:rsid w:val="009D1F74"/>
    <w:rsid w:val="009D4883"/>
    <w:rsid w:val="009D7812"/>
    <w:rsid w:val="009E207D"/>
    <w:rsid w:val="009E352F"/>
    <w:rsid w:val="009E6E72"/>
    <w:rsid w:val="009F5A4B"/>
    <w:rsid w:val="00A05E11"/>
    <w:rsid w:val="00A0719A"/>
    <w:rsid w:val="00A071BF"/>
    <w:rsid w:val="00A12545"/>
    <w:rsid w:val="00A23C22"/>
    <w:rsid w:val="00A34292"/>
    <w:rsid w:val="00A37831"/>
    <w:rsid w:val="00A37FDA"/>
    <w:rsid w:val="00A42409"/>
    <w:rsid w:val="00A42B22"/>
    <w:rsid w:val="00A45398"/>
    <w:rsid w:val="00A4703C"/>
    <w:rsid w:val="00A51FF1"/>
    <w:rsid w:val="00A52418"/>
    <w:rsid w:val="00A52739"/>
    <w:rsid w:val="00A53D27"/>
    <w:rsid w:val="00A554FA"/>
    <w:rsid w:val="00A56618"/>
    <w:rsid w:val="00A61915"/>
    <w:rsid w:val="00A62D72"/>
    <w:rsid w:val="00A67977"/>
    <w:rsid w:val="00A70820"/>
    <w:rsid w:val="00A74C3D"/>
    <w:rsid w:val="00A7649A"/>
    <w:rsid w:val="00A77915"/>
    <w:rsid w:val="00A818FE"/>
    <w:rsid w:val="00A82BE4"/>
    <w:rsid w:val="00A84D4D"/>
    <w:rsid w:val="00A8725F"/>
    <w:rsid w:val="00A962A1"/>
    <w:rsid w:val="00AA030F"/>
    <w:rsid w:val="00AA1E77"/>
    <w:rsid w:val="00AA5D90"/>
    <w:rsid w:val="00AB28B3"/>
    <w:rsid w:val="00AB30B7"/>
    <w:rsid w:val="00AB5343"/>
    <w:rsid w:val="00AC1D51"/>
    <w:rsid w:val="00AC3FAF"/>
    <w:rsid w:val="00AD1A95"/>
    <w:rsid w:val="00AD2FBC"/>
    <w:rsid w:val="00AD69A2"/>
    <w:rsid w:val="00AE058C"/>
    <w:rsid w:val="00AE4E29"/>
    <w:rsid w:val="00AE50F2"/>
    <w:rsid w:val="00AE5D9E"/>
    <w:rsid w:val="00AE730F"/>
    <w:rsid w:val="00AF0C33"/>
    <w:rsid w:val="00AF3F93"/>
    <w:rsid w:val="00AF6AC0"/>
    <w:rsid w:val="00AF6B61"/>
    <w:rsid w:val="00AF781B"/>
    <w:rsid w:val="00B01E2B"/>
    <w:rsid w:val="00B03B6E"/>
    <w:rsid w:val="00B06433"/>
    <w:rsid w:val="00B11EB1"/>
    <w:rsid w:val="00B16C72"/>
    <w:rsid w:val="00B23323"/>
    <w:rsid w:val="00B23609"/>
    <w:rsid w:val="00B26FD7"/>
    <w:rsid w:val="00B2788D"/>
    <w:rsid w:val="00B33D69"/>
    <w:rsid w:val="00B3587F"/>
    <w:rsid w:val="00B43F57"/>
    <w:rsid w:val="00B4448C"/>
    <w:rsid w:val="00B45689"/>
    <w:rsid w:val="00B468B7"/>
    <w:rsid w:val="00B56D3C"/>
    <w:rsid w:val="00B61F78"/>
    <w:rsid w:val="00B87681"/>
    <w:rsid w:val="00B87F2E"/>
    <w:rsid w:val="00B927FC"/>
    <w:rsid w:val="00B96413"/>
    <w:rsid w:val="00B97248"/>
    <w:rsid w:val="00B97707"/>
    <w:rsid w:val="00BA67AD"/>
    <w:rsid w:val="00BA6DFA"/>
    <w:rsid w:val="00BC529A"/>
    <w:rsid w:val="00BC601E"/>
    <w:rsid w:val="00BC7376"/>
    <w:rsid w:val="00BD4CF6"/>
    <w:rsid w:val="00BD5081"/>
    <w:rsid w:val="00BD5AE2"/>
    <w:rsid w:val="00BD6FFC"/>
    <w:rsid w:val="00BD72F0"/>
    <w:rsid w:val="00BD77A1"/>
    <w:rsid w:val="00BE38F5"/>
    <w:rsid w:val="00BE53EB"/>
    <w:rsid w:val="00BF1701"/>
    <w:rsid w:val="00BF274A"/>
    <w:rsid w:val="00BF42F4"/>
    <w:rsid w:val="00BF7B55"/>
    <w:rsid w:val="00C00309"/>
    <w:rsid w:val="00C01E9E"/>
    <w:rsid w:val="00C05E8E"/>
    <w:rsid w:val="00C075F3"/>
    <w:rsid w:val="00C14E38"/>
    <w:rsid w:val="00C160BE"/>
    <w:rsid w:val="00C222F1"/>
    <w:rsid w:val="00C23E3A"/>
    <w:rsid w:val="00C37344"/>
    <w:rsid w:val="00C4035F"/>
    <w:rsid w:val="00C40FF4"/>
    <w:rsid w:val="00C41070"/>
    <w:rsid w:val="00C474EE"/>
    <w:rsid w:val="00C47FAB"/>
    <w:rsid w:val="00C51FFF"/>
    <w:rsid w:val="00C56C9A"/>
    <w:rsid w:val="00C6667F"/>
    <w:rsid w:val="00C718C5"/>
    <w:rsid w:val="00C768FD"/>
    <w:rsid w:val="00C84BEE"/>
    <w:rsid w:val="00C85650"/>
    <w:rsid w:val="00C860F4"/>
    <w:rsid w:val="00C86B4D"/>
    <w:rsid w:val="00C933F8"/>
    <w:rsid w:val="00C93494"/>
    <w:rsid w:val="00CA7BD1"/>
    <w:rsid w:val="00CB1105"/>
    <w:rsid w:val="00CB20E7"/>
    <w:rsid w:val="00CB21E8"/>
    <w:rsid w:val="00CB4779"/>
    <w:rsid w:val="00CC3BC8"/>
    <w:rsid w:val="00CC3F36"/>
    <w:rsid w:val="00CC4324"/>
    <w:rsid w:val="00CC587F"/>
    <w:rsid w:val="00CC6DC8"/>
    <w:rsid w:val="00CD0FCD"/>
    <w:rsid w:val="00CD1872"/>
    <w:rsid w:val="00CD5C54"/>
    <w:rsid w:val="00CD7135"/>
    <w:rsid w:val="00CE4B6A"/>
    <w:rsid w:val="00CE580A"/>
    <w:rsid w:val="00CF3449"/>
    <w:rsid w:val="00CF40E7"/>
    <w:rsid w:val="00CF5F7C"/>
    <w:rsid w:val="00CF61FE"/>
    <w:rsid w:val="00CF6283"/>
    <w:rsid w:val="00D05155"/>
    <w:rsid w:val="00D15007"/>
    <w:rsid w:val="00D150F8"/>
    <w:rsid w:val="00D15128"/>
    <w:rsid w:val="00D213BF"/>
    <w:rsid w:val="00D21A56"/>
    <w:rsid w:val="00D22DE7"/>
    <w:rsid w:val="00D25A1B"/>
    <w:rsid w:val="00D2654D"/>
    <w:rsid w:val="00D27963"/>
    <w:rsid w:val="00D33C4C"/>
    <w:rsid w:val="00D349E1"/>
    <w:rsid w:val="00D51F1F"/>
    <w:rsid w:val="00D543C7"/>
    <w:rsid w:val="00D550C6"/>
    <w:rsid w:val="00D5549B"/>
    <w:rsid w:val="00D567AA"/>
    <w:rsid w:val="00D57755"/>
    <w:rsid w:val="00D73ABC"/>
    <w:rsid w:val="00D75B62"/>
    <w:rsid w:val="00D77025"/>
    <w:rsid w:val="00D8311E"/>
    <w:rsid w:val="00D8649D"/>
    <w:rsid w:val="00D871B3"/>
    <w:rsid w:val="00D87D8E"/>
    <w:rsid w:val="00D90FE4"/>
    <w:rsid w:val="00D91336"/>
    <w:rsid w:val="00DA210F"/>
    <w:rsid w:val="00DA2816"/>
    <w:rsid w:val="00DB145A"/>
    <w:rsid w:val="00DB5797"/>
    <w:rsid w:val="00DB70D3"/>
    <w:rsid w:val="00DB7381"/>
    <w:rsid w:val="00DB7FDA"/>
    <w:rsid w:val="00DC0629"/>
    <w:rsid w:val="00DC0F78"/>
    <w:rsid w:val="00DC131E"/>
    <w:rsid w:val="00DC1CD4"/>
    <w:rsid w:val="00DC5B93"/>
    <w:rsid w:val="00DD30B9"/>
    <w:rsid w:val="00DD6450"/>
    <w:rsid w:val="00DD7653"/>
    <w:rsid w:val="00DD7F4E"/>
    <w:rsid w:val="00DE1A35"/>
    <w:rsid w:val="00DE3525"/>
    <w:rsid w:val="00DE7B58"/>
    <w:rsid w:val="00DF1450"/>
    <w:rsid w:val="00DF1D50"/>
    <w:rsid w:val="00DF461D"/>
    <w:rsid w:val="00DF4F48"/>
    <w:rsid w:val="00DF5D8F"/>
    <w:rsid w:val="00E0143F"/>
    <w:rsid w:val="00E04316"/>
    <w:rsid w:val="00E06EC1"/>
    <w:rsid w:val="00E11892"/>
    <w:rsid w:val="00E13A8B"/>
    <w:rsid w:val="00E15527"/>
    <w:rsid w:val="00E22223"/>
    <w:rsid w:val="00E32F60"/>
    <w:rsid w:val="00E368BC"/>
    <w:rsid w:val="00E36BC3"/>
    <w:rsid w:val="00E42828"/>
    <w:rsid w:val="00E461CF"/>
    <w:rsid w:val="00E50724"/>
    <w:rsid w:val="00E50834"/>
    <w:rsid w:val="00E54A31"/>
    <w:rsid w:val="00E60083"/>
    <w:rsid w:val="00E608B7"/>
    <w:rsid w:val="00E6247F"/>
    <w:rsid w:val="00E632FD"/>
    <w:rsid w:val="00E64110"/>
    <w:rsid w:val="00E71102"/>
    <w:rsid w:val="00E74313"/>
    <w:rsid w:val="00E7625F"/>
    <w:rsid w:val="00E7733B"/>
    <w:rsid w:val="00E82937"/>
    <w:rsid w:val="00E82A06"/>
    <w:rsid w:val="00E86ECD"/>
    <w:rsid w:val="00E90D05"/>
    <w:rsid w:val="00E927C1"/>
    <w:rsid w:val="00EA03C0"/>
    <w:rsid w:val="00EA1D74"/>
    <w:rsid w:val="00EA241E"/>
    <w:rsid w:val="00EA3237"/>
    <w:rsid w:val="00EA6025"/>
    <w:rsid w:val="00EB7C00"/>
    <w:rsid w:val="00EC21B6"/>
    <w:rsid w:val="00ED5E84"/>
    <w:rsid w:val="00ED7D85"/>
    <w:rsid w:val="00EE3157"/>
    <w:rsid w:val="00EE5F54"/>
    <w:rsid w:val="00EE6FD9"/>
    <w:rsid w:val="00EE7638"/>
    <w:rsid w:val="00EF27FB"/>
    <w:rsid w:val="00EF381B"/>
    <w:rsid w:val="00F00F2F"/>
    <w:rsid w:val="00F050BD"/>
    <w:rsid w:val="00F05222"/>
    <w:rsid w:val="00F057D4"/>
    <w:rsid w:val="00F07ABA"/>
    <w:rsid w:val="00F114A4"/>
    <w:rsid w:val="00F156C2"/>
    <w:rsid w:val="00F207F7"/>
    <w:rsid w:val="00F221E2"/>
    <w:rsid w:val="00F26F8B"/>
    <w:rsid w:val="00F316D0"/>
    <w:rsid w:val="00F42491"/>
    <w:rsid w:val="00F438D6"/>
    <w:rsid w:val="00F47A8F"/>
    <w:rsid w:val="00F51DAA"/>
    <w:rsid w:val="00F51F8F"/>
    <w:rsid w:val="00F52582"/>
    <w:rsid w:val="00F55B4D"/>
    <w:rsid w:val="00F57460"/>
    <w:rsid w:val="00F6012A"/>
    <w:rsid w:val="00F61A19"/>
    <w:rsid w:val="00F63CD0"/>
    <w:rsid w:val="00F64C38"/>
    <w:rsid w:val="00F653A2"/>
    <w:rsid w:val="00F66555"/>
    <w:rsid w:val="00F67ACA"/>
    <w:rsid w:val="00F85425"/>
    <w:rsid w:val="00F8563D"/>
    <w:rsid w:val="00F900E4"/>
    <w:rsid w:val="00F916A5"/>
    <w:rsid w:val="00FA0A7A"/>
    <w:rsid w:val="00FA59B3"/>
    <w:rsid w:val="00FA5AB9"/>
    <w:rsid w:val="00FB0264"/>
    <w:rsid w:val="00FB1DD3"/>
    <w:rsid w:val="00FB5E24"/>
    <w:rsid w:val="00FB6802"/>
    <w:rsid w:val="00FB74A2"/>
    <w:rsid w:val="00FC395A"/>
    <w:rsid w:val="00FC3E97"/>
    <w:rsid w:val="00FC638C"/>
    <w:rsid w:val="00FD1537"/>
    <w:rsid w:val="00FD264D"/>
    <w:rsid w:val="00FD56E6"/>
    <w:rsid w:val="00FE0178"/>
    <w:rsid w:val="00FE4F2E"/>
    <w:rsid w:val="00FE6285"/>
    <w:rsid w:val="00FE762F"/>
    <w:rsid w:val="00FF19EB"/>
    <w:rsid w:val="00FF3C5E"/>
    <w:rsid w:val="00FF75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D437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148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485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BD4CF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148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485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BD4C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67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6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4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02</Words>
  <Characters>3432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genia</dc:creator>
  <cp:lastModifiedBy>Eugenia Lo</cp:lastModifiedBy>
  <cp:revision>2</cp:revision>
  <cp:lastPrinted>2014-09-24T17:45:00Z</cp:lastPrinted>
  <dcterms:created xsi:type="dcterms:W3CDTF">2015-02-20T20:48:00Z</dcterms:created>
  <dcterms:modified xsi:type="dcterms:W3CDTF">2015-02-20T20:48:00Z</dcterms:modified>
</cp:coreProperties>
</file>